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33838" w14:textId="25BF99FC" w:rsidR="00F05BA9" w:rsidRPr="00BE239F" w:rsidRDefault="004E12CE" w:rsidP="00997681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BE239F">
        <w:rPr>
          <w:rFonts w:ascii="Times New Roman" w:hAnsi="Times New Roman" w:cs="Times New Roman"/>
          <w:b/>
          <w:bCs/>
          <w:sz w:val="28"/>
          <w:szCs w:val="28"/>
          <w:lang w:val="en-GB"/>
        </w:rPr>
        <w:t>S2 Table.</w:t>
      </w:r>
      <w:r w:rsidR="00997681" w:rsidRPr="00BE239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Changes in dynamic balance during walking compared between the two groups</w:t>
      </w:r>
      <w:r w:rsidRPr="00BE239F">
        <w:rPr>
          <w:rFonts w:ascii="Times New Roman" w:hAnsi="Times New Roman" w:cs="Times New Roman"/>
          <w:b/>
          <w:bCs/>
          <w:sz w:val="28"/>
          <w:szCs w:val="28"/>
          <w:lang w:val="en-GB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2410"/>
        <w:gridCol w:w="1557"/>
      </w:tblGrid>
      <w:tr w:rsidR="00C820CA" w:rsidRPr="00BE239F" w14:paraId="4F1F9F0D" w14:textId="103BB21B" w:rsidTr="0016164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5902392" w14:textId="1A7B3FDE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5B195D7" w14:textId="265A66A5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OPT-E group, n = 1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8CE5855" w14:textId="11BBA6DF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OPT group, n = 12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D2C7113" w14:textId="13FD039B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ffect size r</w:t>
            </w:r>
          </w:p>
        </w:tc>
      </w:tr>
      <w:tr w:rsidR="00C820CA" w:rsidRPr="00BE239F" w14:paraId="037B415D" w14:textId="0CFAD9BF" w:rsidTr="0016164A">
        <w:tc>
          <w:tcPr>
            <w:tcW w:w="75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EF1166" w14:textId="38185B4F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nctional Gait Assessment (FGA)*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E8020D3" w14:textId="77777777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20CA" w:rsidRPr="00BE239F" w14:paraId="76627611" w14:textId="6477E71D" w:rsidTr="0016164A">
        <w:tc>
          <w:tcPr>
            <w:tcW w:w="2552" w:type="dxa"/>
            <w:tcBorders>
              <w:top w:val="single" w:sz="4" w:space="0" w:color="auto"/>
            </w:tcBorders>
          </w:tcPr>
          <w:p w14:paraId="2A872EF4" w14:textId="3C15F7BD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F2119E3" w14:textId="0662E132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5 (4.0 - 28.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3EAEBBC" w14:textId="7091B74E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0 (8.0 - 28.0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66EA20AB" w14:textId="77777777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20CA" w:rsidRPr="00BE239F" w14:paraId="353816D1" w14:textId="3EF437DB" w:rsidTr="0016164A">
        <w:tc>
          <w:tcPr>
            <w:tcW w:w="2552" w:type="dxa"/>
          </w:tcPr>
          <w:p w14:paraId="3A586429" w14:textId="57356946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intervention</w:t>
            </w:r>
          </w:p>
        </w:tc>
        <w:tc>
          <w:tcPr>
            <w:tcW w:w="2551" w:type="dxa"/>
          </w:tcPr>
          <w:p w14:paraId="6C0747A4" w14:textId="0DAED01B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 (10.0 - 30.0)</w:t>
            </w:r>
          </w:p>
        </w:tc>
        <w:tc>
          <w:tcPr>
            <w:tcW w:w="2410" w:type="dxa"/>
          </w:tcPr>
          <w:p w14:paraId="6E545B1B" w14:textId="43B08E61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0 (10.0 - 30.0)</w:t>
            </w:r>
          </w:p>
        </w:tc>
        <w:tc>
          <w:tcPr>
            <w:tcW w:w="1557" w:type="dxa"/>
          </w:tcPr>
          <w:p w14:paraId="3A0FB070" w14:textId="77777777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820CA" w:rsidRPr="00BE239F" w14:paraId="5FFDC4AF" w14:textId="06F09767" w:rsidTr="0016164A">
        <w:tc>
          <w:tcPr>
            <w:tcW w:w="2552" w:type="dxa"/>
          </w:tcPr>
          <w:p w14:paraId="43D01B14" w14:textId="6A3E3376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baseline</w:t>
            </w:r>
          </w:p>
        </w:tc>
        <w:tc>
          <w:tcPr>
            <w:tcW w:w="2551" w:type="dxa"/>
          </w:tcPr>
          <w:p w14:paraId="21ABAF3A" w14:textId="744F4667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 (1.0 to 9.0)</w:t>
            </w:r>
          </w:p>
        </w:tc>
        <w:tc>
          <w:tcPr>
            <w:tcW w:w="2410" w:type="dxa"/>
          </w:tcPr>
          <w:p w14:paraId="526DF932" w14:textId="64F330F4" w:rsidR="00C820CA" w:rsidRPr="00BE239F" w:rsidRDefault="00C820C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 (1.0 to 11.0)</w:t>
            </w:r>
          </w:p>
        </w:tc>
        <w:tc>
          <w:tcPr>
            <w:tcW w:w="1557" w:type="dxa"/>
          </w:tcPr>
          <w:p w14:paraId="56ECEE4F" w14:textId="29D6D0A0" w:rsidR="00C820CA" w:rsidRPr="00BE239F" w:rsidRDefault="0016164A" w:rsidP="009976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6</w:t>
            </w:r>
          </w:p>
        </w:tc>
      </w:tr>
    </w:tbl>
    <w:p w14:paraId="3DB44447" w14:textId="77777777" w:rsidR="006C0809" w:rsidRPr="00BE239F" w:rsidRDefault="006C0809" w:rsidP="006C0809">
      <w:pPr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E239F">
        <w:rPr>
          <w:rFonts w:ascii="Times New Roman" w:hAnsi="Times New Roman" w:cs="Times New Roman"/>
          <w:sz w:val="24"/>
          <w:szCs w:val="24"/>
          <w:lang w:val="en-GB"/>
        </w:rPr>
        <w:t>*Higher values indicate improvement.</w:t>
      </w:r>
    </w:p>
    <w:p w14:paraId="5E117DEB" w14:textId="32F7F62B" w:rsidR="00997681" w:rsidRPr="00997681" w:rsidRDefault="00833B30" w:rsidP="006C080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E239F">
        <w:rPr>
          <w:rFonts w:ascii="Times New Roman" w:hAnsi="Times New Roman" w:cs="Times New Roman"/>
          <w:sz w:val="24"/>
          <w:szCs w:val="24"/>
          <w:lang w:val="en-GB"/>
        </w:rPr>
        <w:t xml:space="preserve">AOPT: activity-oriented physiotherapy; AOPT-E: activity-oriented physiotherapy with eye movement training; </w:t>
      </w:r>
      <w:r w:rsidR="008C2676" w:rsidRPr="00BE239F">
        <w:rPr>
          <w:rFonts w:ascii="Times New Roman" w:hAnsi="Times New Roman" w:cs="Times New Roman"/>
          <w:sz w:val="24"/>
          <w:szCs w:val="24"/>
          <w:lang w:val="en-GB"/>
        </w:rPr>
        <w:t>N: number of participants. Values represent median (minimum</w:t>
      </w:r>
      <w:r w:rsidR="00FE1B92" w:rsidRPr="00BE239F">
        <w:rPr>
          <w:rFonts w:ascii="Times New Roman" w:hAnsi="Times New Roman" w:cs="Times New Roman"/>
          <w:sz w:val="24"/>
          <w:szCs w:val="24"/>
          <w:lang w:val="en-GB"/>
        </w:rPr>
        <w:t xml:space="preserve"> -</w:t>
      </w:r>
      <w:r w:rsidR="008C2676" w:rsidRPr="00BE239F">
        <w:rPr>
          <w:rFonts w:ascii="Times New Roman" w:hAnsi="Times New Roman" w:cs="Times New Roman"/>
          <w:sz w:val="24"/>
          <w:szCs w:val="24"/>
          <w:lang w:val="en-GB"/>
        </w:rPr>
        <w:t xml:space="preserve"> maximum).</w:t>
      </w:r>
    </w:p>
    <w:sectPr w:rsidR="00997681" w:rsidRPr="00997681" w:rsidSect="000A053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681"/>
    <w:rsid w:val="000A0536"/>
    <w:rsid w:val="000A2CAB"/>
    <w:rsid w:val="0016164A"/>
    <w:rsid w:val="001C62D3"/>
    <w:rsid w:val="00203EA0"/>
    <w:rsid w:val="004C0765"/>
    <w:rsid w:val="004E12CE"/>
    <w:rsid w:val="006C0809"/>
    <w:rsid w:val="00747910"/>
    <w:rsid w:val="00833B30"/>
    <w:rsid w:val="008C2676"/>
    <w:rsid w:val="009353F5"/>
    <w:rsid w:val="009760C8"/>
    <w:rsid w:val="00997681"/>
    <w:rsid w:val="00BE239F"/>
    <w:rsid w:val="00C820CA"/>
    <w:rsid w:val="00E10CCE"/>
    <w:rsid w:val="00F05BA9"/>
    <w:rsid w:val="00F2266D"/>
    <w:rsid w:val="00FE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4F409"/>
  <w15:chartTrackingRefBased/>
  <w15:docId w15:val="{1089968E-1616-4337-A8A3-8AAE3222C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03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2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eebacher</dc:creator>
  <cp:keywords/>
  <dc:description/>
  <cp:lastModifiedBy>Barbara Seebacher</cp:lastModifiedBy>
  <cp:revision>3</cp:revision>
  <dcterms:created xsi:type="dcterms:W3CDTF">2024-03-24T09:09:00Z</dcterms:created>
  <dcterms:modified xsi:type="dcterms:W3CDTF">2024-03-24T09:09:00Z</dcterms:modified>
</cp:coreProperties>
</file>